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7180" w:rsidRDefault="00D6267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upplemental Table 1.</w:t>
      </w:r>
      <w:r w:rsidR="004B0DB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sults from repeated-measures, two-way analysis of variance reported in the figures. Each table corresponds to a specific figure. </w:t>
      </w:r>
    </w:p>
    <w:p w:rsidR="00D62676" w:rsidRDefault="00D6267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a"/>
        <w:tblW w:w="9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530"/>
        <w:gridCol w:w="1530"/>
        <w:gridCol w:w="1620"/>
        <w:gridCol w:w="990"/>
      </w:tblGrid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4.1 Stimulating cholinergic-glutamatergic neurons at PiCo increases sympathetic activity</w:t>
            </w: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Tcre:Vglut2FlpO:ChR2- Control, Repeated Measures Two-Way ANOVA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genetic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stimulation (stim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52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5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4) = 9.98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342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7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8) = 34.0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01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9.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8) = 5.73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86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5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9.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.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2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2.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7180" w:rsidRDefault="00F27180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530"/>
        <w:gridCol w:w="1530"/>
        <w:gridCol w:w="1620"/>
        <w:gridCol w:w="990"/>
      </w:tblGrid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4.2 Optogenetic stimulation of glutamatergic, but not cholinergic, neurons at PiCo causes phase-dependent increases in sympathetic activity</w:t>
            </w: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glut2cre:Ai32- Control, Repeated Measures Two-Way ANOVA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genetic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stimulation (stim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0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0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5) = 11.3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00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6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3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10) = 4.38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30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1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10) = 5.4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54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8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5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Tcre:Ai32- Control, Mixed Effects Analysis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5) = 1.76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415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10) = 1.3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997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6) = 3.9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819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7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.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7180" w:rsidRDefault="00F27180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9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530"/>
        <w:gridCol w:w="1440"/>
        <w:gridCol w:w="1710"/>
        <w:gridCol w:w="990"/>
      </w:tblGrid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4.3 CIH increases respiratory rate and sympathetic discharge in mice</w:t>
            </w: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pathetic Nerve Spike Ratio- Repeated Measures Two-Way ANOVA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 Ratio x Treatme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5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5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64) = 4.22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40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 Ratio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64) = 83.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0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0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64) = 2.34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305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5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9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64, 64) = 2.8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6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16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7180" w:rsidRDefault="00F27180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9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530"/>
        <w:gridCol w:w="1530"/>
        <w:gridCol w:w="1620"/>
        <w:gridCol w:w="990"/>
      </w:tblGrid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4.4 Optogenetic stimulation of glutamatergic neurons at PiCo causes increases in sympathetic activity following CIH exposure</w:t>
            </w: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Tcre:Vglut2FlpO:ChR2- CIH, Mixed Effects Analysis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4) = 14.4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192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8) = 1.72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380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4) = 4.43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965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0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7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4.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5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.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glut2cre:Ai32- CIH, Repeated Measures Two-Way ANOVA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genetic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stimulation (stim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1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1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5) = 7.9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374*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1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0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10) = 2.53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284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0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0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10) = 2.19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623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4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8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1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8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30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3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90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Tcre:Ai32- CIH, Repeated Measures Two-Way ANOVA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27180"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genetic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stimulation (stim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22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22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1, 4) = 4.48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016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2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8) = 4.20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566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7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8.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2, 8) = 2.01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954</w:t>
            </w: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ject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im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30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32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x Respiratory phas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8.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09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52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180">
        <w:tc>
          <w:tcPr>
            <w:tcW w:w="3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1.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27180" w:rsidRDefault="00F27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7180" w:rsidRDefault="00F27180">
      <w:pPr>
        <w:rPr>
          <w:rFonts w:ascii="Times New Roman" w:eastAsia="Times New Roman" w:hAnsi="Times New Roman" w:cs="Times New Roman"/>
        </w:rPr>
      </w:pPr>
    </w:p>
    <w:sectPr w:rsidR="00F271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75DCE"/>
    <w:multiLevelType w:val="multilevel"/>
    <w:tmpl w:val="DD80349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27737"/>
    <w:multiLevelType w:val="multilevel"/>
    <w:tmpl w:val="70587994"/>
    <w:lvl w:ilvl="0">
      <w:start w:val="9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3B2949"/>
    <w:multiLevelType w:val="multilevel"/>
    <w:tmpl w:val="1A16324A"/>
    <w:lvl w:ilvl="0">
      <w:start w:val="1"/>
      <w:numFmt w:val="upperLetter"/>
      <w:lvlText w:val="%1."/>
      <w:lvlJc w:val="left"/>
      <w:pPr>
        <w:ind w:left="720" w:hanging="360"/>
      </w:pPr>
      <w:rPr>
        <w:b w:val="0"/>
        <w:i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244831"/>
    <w:multiLevelType w:val="multilevel"/>
    <w:tmpl w:val="7B6C54F6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65780230">
    <w:abstractNumId w:val="1"/>
  </w:num>
  <w:num w:numId="2" w16cid:durableId="1924023979">
    <w:abstractNumId w:val="2"/>
  </w:num>
  <w:num w:numId="3" w16cid:durableId="408622592">
    <w:abstractNumId w:val="0"/>
  </w:num>
  <w:num w:numId="4" w16cid:durableId="371343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180"/>
    <w:rsid w:val="004B0DB7"/>
    <w:rsid w:val="00D62676"/>
    <w:rsid w:val="00F2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CFD5"/>
  <w15:docId w15:val="{C8D8395D-A252-48B8-8255-85F3F883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C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66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44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F320E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/JpSgH10JnbzIGSwHmHQrqqPKQ==">CgMxLjA4AHIhMXUwMWM1V2VWZm9CSHRTZVRHeWRNTkp6czhYN3VweUl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vak, Zack</dc:creator>
  <cp:lastModifiedBy>Glovak, Zack</cp:lastModifiedBy>
  <cp:revision>3</cp:revision>
  <dcterms:created xsi:type="dcterms:W3CDTF">2024-02-21T23:44:00Z</dcterms:created>
  <dcterms:modified xsi:type="dcterms:W3CDTF">2024-03-17T15:59:00Z</dcterms:modified>
</cp:coreProperties>
</file>